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2883C" w14:textId="77777777" w:rsidR="00214CC8" w:rsidRDefault="00214CC8" w:rsidP="00214CC8">
      <w:pPr>
        <w:rPr>
          <w:b/>
          <w:bCs/>
          <w:sz w:val="28"/>
          <w:szCs w:val="28"/>
          <w:lang w:val="en-US"/>
        </w:rPr>
      </w:pPr>
      <w:r w:rsidRPr="00457C2D">
        <w:rPr>
          <w:b/>
          <w:bCs/>
          <w:sz w:val="28"/>
          <w:szCs w:val="28"/>
          <w:lang w:val="en-US"/>
        </w:rPr>
        <w:t>Supplemental table 1</w:t>
      </w:r>
      <w:r w:rsidRPr="009912D8">
        <w:rPr>
          <w:b/>
          <w:bCs/>
          <w:sz w:val="28"/>
          <w:szCs w:val="28"/>
          <w:lang w:val="en-US"/>
        </w:rPr>
        <w:t>.</w:t>
      </w:r>
      <w:r>
        <w:rPr>
          <w:b/>
          <w:bCs/>
          <w:sz w:val="28"/>
          <w:szCs w:val="28"/>
          <w:lang w:val="en-US"/>
        </w:rPr>
        <w:t xml:space="preserve"> </w:t>
      </w:r>
      <w:r w:rsidRPr="00200F24">
        <w:rPr>
          <w:b/>
          <w:bCs/>
          <w:sz w:val="28"/>
          <w:szCs w:val="28"/>
          <w:lang w:val="en-US"/>
        </w:rPr>
        <w:t>PRISMA Extension for Scoping Reviews (PRISMA-</w:t>
      </w:r>
      <w:proofErr w:type="spellStart"/>
      <w:r w:rsidRPr="00200F24">
        <w:rPr>
          <w:b/>
          <w:bCs/>
          <w:sz w:val="28"/>
          <w:szCs w:val="28"/>
          <w:lang w:val="en-US"/>
        </w:rPr>
        <w:t>ScR</w:t>
      </w:r>
      <w:proofErr w:type="spellEnd"/>
      <w:r w:rsidRPr="00200F24">
        <w:rPr>
          <w:b/>
          <w:bCs/>
          <w:sz w:val="28"/>
          <w:szCs w:val="28"/>
          <w:lang w:val="en-US"/>
        </w:rPr>
        <w:t>) Checklis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0"/>
        <w:gridCol w:w="416"/>
        <w:gridCol w:w="4573"/>
        <w:gridCol w:w="1715"/>
      </w:tblGrid>
      <w:tr w:rsidR="00214CC8" w:rsidRPr="004358AF" w14:paraId="6F6A5CEB" w14:textId="77777777" w:rsidTr="00F8794A">
        <w:trPr>
          <w:trHeight w:val="66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F1264F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0"/>
              </w:rPr>
              <w:t>Section/top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78D98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00BD0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0"/>
              </w:rPr>
              <w:t>Checklist i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1ED53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0"/>
              </w:rPr>
              <w:t>Reported on page #</w:t>
            </w:r>
          </w:p>
        </w:tc>
      </w:tr>
      <w:tr w:rsidR="00214CC8" w:rsidRPr="004358AF" w14:paraId="14CF1A03" w14:textId="77777777" w:rsidTr="00F8794A">
        <w:trPr>
          <w:trHeight w:val="335"/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5E7BA66B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ITL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C4B3C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14CC8" w:rsidRPr="0061720F" w14:paraId="357760B3" w14:textId="77777777" w:rsidTr="00F8794A">
        <w:trPr>
          <w:trHeight w:val="32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259711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itl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146F0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B1DE8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dentify the report as a scoping re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73A61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214CC8" w:rsidRPr="004358AF" w14:paraId="152ABB52" w14:textId="77777777" w:rsidTr="00F8794A">
        <w:trPr>
          <w:trHeight w:val="335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3FC5751D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ABSTRACT </w:t>
            </w:r>
          </w:p>
        </w:tc>
      </w:tr>
      <w:tr w:rsidR="00214CC8" w:rsidRPr="0061720F" w14:paraId="173638F7" w14:textId="77777777" w:rsidTr="00F8794A">
        <w:trPr>
          <w:trHeight w:val="81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60EDD7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ructured summary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11BA8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EF1F8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 structured summary that includes (a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plicable):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ckground, objectives, eligibility criteria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s of evidence, charting methods, results,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nclusions that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e</w:t>
            </w: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 the review questions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bjectiv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58D2F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214CC8" w:rsidRPr="004358AF" w14:paraId="68491E21" w14:textId="77777777" w:rsidTr="00F8794A">
        <w:trPr>
          <w:trHeight w:val="335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16341CFF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INTRODUCTION </w:t>
            </w:r>
          </w:p>
        </w:tc>
      </w:tr>
      <w:tr w:rsidR="00214CC8" w:rsidRPr="0061720F" w14:paraId="3CB6B0FE" w14:textId="77777777" w:rsidTr="00F8794A">
        <w:trPr>
          <w:trHeight w:val="33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15BA5E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ational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B94F2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DD7DC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1AD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rationale for the review in the context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1AD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at is already known. Explain why the review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1AD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estions/objectives lend themselves to a scopin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B1AD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iew approac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F0BDA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214CC8" w:rsidRPr="0061720F" w14:paraId="58B67492" w14:textId="77777777" w:rsidTr="00F8794A">
        <w:trPr>
          <w:trHeight w:val="56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B0D16C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bjective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EEB35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23B55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7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n explicit statement of the questions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8A7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bjectives being addressed with reference to their ke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8A7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ements (e.g., population or participants, concepts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8A7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context) or other relevant key elements used t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8A7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ceptualize the review questions and/or objectives.</w:t>
            </w: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ACEA6" w14:textId="77777777" w:rsidR="00214CC8" w:rsidRPr="004358AF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214CC8" w:rsidRPr="004358AF" w14:paraId="04F9D32A" w14:textId="77777777" w:rsidTr="00F8794A">
        <w:trPr>
          <w:trHeight w:val="335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6AA2DCB4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METHODS </w:t>
            </w:r>
          </w:p>
        </w:tc>
      </w:tr>
      <w:tr w:rsidR="00214CC8" w:rsidRPr="0061720F" w14:paraId="7EA341A0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26A9B4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9481E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065C3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817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cate whether a review protocol exists; state if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817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re it can be accessed (e.g., a Web address); and i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817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ailable, provide registration information, includin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817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registration number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CD2E4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14CC8" w:rsidRPr="0061720F" w14:paraId="3609E399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199E4B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ligibility criteria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A9728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5D9AA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63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characteristics of the sources of evidence us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263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 eligibility criteria (e.g., years considered, language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263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ublication status), and provide a rational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BF319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14CC8" w:rsidRPr="0061720F" w14:paraId="11CEA730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6D2313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ormation sourc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7561C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F5195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4A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ll information sources in the search (e.g.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204A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tabases with dates of coverage and contact wit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204A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thors to identify additional sources), as well as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204A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te the most recent search was execut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979B4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14CC8" w:rsidRPr="0061720F" w14:paraId="0FC765E3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F0AA23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arch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BE86B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01355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6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the full electronic search strategy for at least 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F56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tabase, including any limits used, such that it coul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F56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 repeat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28224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sz w:val="20"/>
                <w:szCs w:val="20"/>
              </w:rPr>
              <w:t xml:space="preserve">4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emental Table 2</w:t>
            </w:r>
          </w:p>
        </w:tc>
      </w:tr>
      <w:tr w:rsidR="00214CC8" w:rsidRPr="0061720F" w14:paraId="5930E295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9C81E4" w14:textId="77777777" w:rsidR="00214CC8" w:rsidRPr="00646AED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ection of</w:t>
            </w:r>
          </w:p>
          <w:p w14:paraId="622FEC28" w14:textId="77777777" w:rsidR="00214CC8" w:rsidRPr="00646AED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s of</w:t>
            </w:r>
          </w:p>
          <w:p w14:paraId="63839CC3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idence†</w:t>
            </w: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1C3B3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D8237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56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the process for selecting sources of evidenc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F56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.e., screening and eligibility) included in the scopin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F56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iew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9702A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14CC8" w:rsidRPr="0061720F" w14:paraId="3B50437D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715A7A" w14:textId="77777777" w:rsidR="00214CC8" w:rsidRPr="00646AED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ata charting</w:t>
            </w:r>
          </w:p>
          <w:p w14:paraId="6EA8C6D2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ess‡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05196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6C587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methods of charting data from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luded sources of evidence (e.g., calibrated forms 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ms that have been tested by the team before thei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e, and whether data charting was don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ependently or in duplicate) and any processes 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46A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btaining and confirming data from investigator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4A44E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14CC8" w:rsidRPr="0061720F" w14:paraId="633AD7E3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39F59E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a item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074C1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BFF74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0D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st and define all variables for which data were sough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0D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any assumptions and simplifications mad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40259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01D1C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214CC8" w:rsidRPr="0061720F" w14:paraId="534F4A91" w14:textId="77777777" w:rsidTr="00F8794A">
        <w:trPr>
          <w:trHeight w:val="5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790B36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0D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itical appraisal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0D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vidua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0D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0D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 evidence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FF81A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DBCFC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502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done, provide a rationale for conducting a critica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502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praisal of included sources of evidence; describe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502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used and how this information was used i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502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y data synthesis (if appropriate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7EA97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14CC8" w:rsidRPr="0061720F" w14:paraId="11C873A3" w14:textId="77777777" w:rsidTr="00F8794A">
        <w:trPr>
          <w:trHeight w:val="33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EC80DC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5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nthesi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FB05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83CC8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09BBA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5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methods of handling and summarizin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FB05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data that were chart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2E498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214CC8" w:rsidRPr="004358AF" w14:paraId="3C9BACBB" w14:textId="77777777" w:rsidTr="00F8794A">
        <w:trPr>
          <w:trHeight w:val="580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5208F494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lastRenderedPageBreak/>
              <w:t xml:space="preserve">RESULTS </w:t>
            </w:r>
          </w:p>
        </w:tc>
      </w:tr>
      <w:tr w:rsidR="00214CC8" w:rsidRPr="0061720F" w14:paraId="07D7931A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3E490B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02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ection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E902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E902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idence</w:t>
            </w: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4ECEE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260AC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4A2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ive numbers of sources of evidence screened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E4A2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essed for eligibility, and included in the review, wit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E4A2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asons for exclusions at each stage, ideally using 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E4A2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ow diagram.</w:t>
            </w: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363C6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14CC8" w:rsidRPr="0061720F" w14:paraId="67B16F64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32FCB2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acteristic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537F7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0EFF3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each source of evidence, present characteristic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which data were charted and provide the citatio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2025C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12</w:t>
            </w:r>
          </w:p>
        </w:tc>
      </w:tr>
      <w:tr w:rsidR="00214CC8" w:rsidRPr="0061720F" w14:paraId="7441BF63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0B45B8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itical appraisa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in source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820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E5705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1D1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D36FB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done, present data on critical appraisal of includ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s of evidence (see item 12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2FEB1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14CC8" w:rsidRPr="0061720F" w14:paraId="16879802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58392B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ult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vidual sourc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 ev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5F85E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60E81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each included source of evidence, present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evant data that were charted that relate to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132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iew questions and objectiv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75B54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</w:tr>
      <w:tr w:rsidR="00214CC8" w:rsidRPr="0061720F" w14:paraId="4D268040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DF4D2E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nthesi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0D05B" w14:textId="77777777" w:rsidR="00214CC8" w:rsidRPr="00201D1C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5E33D" w14:textId="77777777" w:rsidR="00214CC8" w:rsidRPr="00201D1C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marize and/or present the charting results as the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e to the review questions and objectiv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B6D22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24</w:t>
            </w:r>
          </w:p>
        </w:tc>
      </w:tr>
      <w:tr w:rsidR="00214CC8" w:rsidRPr="004358AF" w14:paraId="48419F4F" w14:textId="77777777" w:rsidTr="00F8794A">
        <w:trPr>
          <w:trHeight w:val="580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5912FB5A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DISCUSSION </w:t>
            </w:r>
          </w:p>
        </w:tc>
      </w:tr>
      <w:tr w:rsidR="00214CC8" w:rsidRPr="00E73029" w14:paraId="359D18A7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897DF5" w14:textId="77777777" w:rsidR="00214CC8" w:rsidRPr="00951D96" w:rsidRDefault="00214CC8" w:rsidP="00F8794A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51D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mmary of evidenc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1D4D3" w14:textId="77777777" w:rsidR="00214CC8" w:rsidRPr="00951D96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EA507" w14:textId="77777777" w:rsidR="00214CC8" w:rsidRPr="00951D96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marize the main results (including an overview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cepts, themes, and types of evidence available)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nk to the review questions and objectives,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619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ider the relevance to key group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DD97B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-26</w:t>
            </w:r>
          </w:p>
        </w:tc>
      </w:tr>
      <w:tr w:rsidR="00214CC8" w:rsidRPr="00E73029" w14:paraId="169BB525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C797C1" w14:textId="77777777" w:rsidR="00214CC8" w:rsidRPr="00FD7EDE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7E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itation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5C632" w14:textId="77777777" w:rsidR="00214CC8" w:rsidRPr="00FD7EDE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7E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12209" w14:textId="77777777" w:rsidR="00214CC8" w:rsidRPr="00FD7EDE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 the limitations of the scoping review proces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3A41C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</w:tr>
      <w:tr w:rsidR="00214CC8" w:rsidRPr="00E73029" w14:paraId="6141D6EA" w14:textId="77777777" w:rsidTr="00F8794A">
        <w:trPr>
          <w:trHeight w:val="5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81005D" w14:textId="77777777" w:rsidR="00214CC8" w:rsidRPr="00FD7EDE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7E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nclusion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7EB44" w14:textId="77777777" w:rsidR="00214CC8" w:rsidRPr="00FD7EDE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7E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976BA" w14:textId="77777777" w:rsidR="00214CC8" w:rsidRPr="00FD7EDE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 general interpretation of the results wit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ect to the review questions and objectives, as wel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 potential implications and/or next step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CB468" w14:textId="77777777" w:rsidR="00214CC8" w:rsidRPr="00201D1C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</w:tr>
      <w:tr w:rsidR="00214CC8" w:rsidRPr="004358AF" w14:paraId="3E7B4AE7" w14:textId="77777777" w:rsidTr="00F8794A">
        <w:trPr>
          <w:trHeight w:val="580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35DEC6BF" w14:textId="77777777" w:rsidR="00214CC8" w:rsidRPr="004358AF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58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FUNDING </w:t>
            </w:r>
          </w:p>
        </w:tc>
      </w:tr>
      <w:tr w:rsidR="00214CC8" w:rsidRPr="00653CE6" w14:paraId="51D65311" w14:textId="77777777" w:rsidTr="00F8794A">
        <w:trPr>
          <w:trHeight w:val="5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55EA1" w14:textId="77777777" w:rsidR="00214CC8" w:rsidRPr="00E73029" w:rsidRDefault="00214CC8" w:rsidP="00F8794A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73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unding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C10BE" w14:textId="77777777" w:rsidR="00214CC8" w:rsidRPr="00E73029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30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B2316" w14:textId="77777777" w:rsidR="00214CC8" w:rsidRPr="00E73029" w:rsidRDefault="00214CC8" w:rsidP="00F8794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sources of funding for the included sourc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 evidence, as well as sources of funding for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oping review. Describe the role of the funders of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B7D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oping review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DE991" w14:textId="77777777" w:rsidR="00214CC8" w:rsidRPr="00E73029" w:rsidRDefault="00214CC8" w:rsidP="00F8794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E26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formation provided during submission to th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ournal</w:t>
            </w:r>
          </w:p>
        </w:tc>
      </w:tr>
      <w:tr w:rsidR="00214CC8" w:rsidRPr="00653CE6" w14:paraId="14F4293E" w14:textId="77777777" w:rsidTr="00F8794A">
        <w:trPr>
          <w:trHeight w:val="58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3D8287" w14:textId="77777777" w:rsidR="00214CC8" w:rsidRPr="00BA5409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BI = Joanna Briggs Institute; PRISMA-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R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Preferred Reporting Items for Systematic reviews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a-Analys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tension for Scoping Reviews.</w:t>
            </w:r>
          </w:p>
          <w:p w14:paraId="20C5363C" w14:textId="77777777" w:rsidR="00214CC8" w:rsidRPr="00BA5409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 Where sources of evidence (see second footnote) are compiled from, such as bibliographic databases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cial medi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forms, and Web sites.</w:t>
            </w:r>
          </w:p>
          <w:p w14:paraId="48BE5052" w14:textId="77777777" w:rsidR="00214CC8" w:rsidRPr="00BA5409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† A more inclusive/heterogeneous term used to account for the different types of evidence or data sourc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e.g.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ntitative and/or qualitative research, expert opinion, and policy documents) that may be eligible i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scopin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iew as opposed to only studies. This is not to be confused with information sources (see first footnote).</w:t>
            </w:r>
          </w:p>
          <w:p w14:paraId="481C404A" w14:textId="77777777" w:rsidR="00214CC8" w:rsidRPr="00BA5409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‡ The frameworks by Arksey and O’Malley (6) and 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vac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colleagues (7) and the JBI guidance (4, 5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 to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ess of data extraction in a scoping review as data charting.</w:t>
            </w:r>
          </w:p>
          <w:p w14:paraId="7EDB434D" w14:textId="77777777" w:rsidR="00214CC8" w:rsidRPr="00BA5409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§ The process of systematically examining research evidence to assess its validity, results, and relevanc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ing it to inform a decision. This term is used for items 12 and 19 instead of "risk of bias" (which i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re applicabl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 systematic reviews of interventions) to include and acknowledge the various sources o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idence that may be us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 a scoping review (e.g., quantitative and/or qualitative research, expert opinion, and policy document).</w:t>
            </w:r>
          </w:p>
          <w:p w14:paraId="3CB1DACE" w14:textId="77777777" w:rsidR="00214CC8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rom: 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icco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C, Lillie E, 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arin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, O'Brien KK, Colquhoun H, 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vac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, et al. PRISMA Extension 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oping Review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SMAScR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: Checklist and Explanation. Ann Intern Med. </w:t>
            </w:r>
            <w:proofErr w:type="gram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8;169:467</w:t>
            </w:r>
            <w:proofErr w:type="gram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–473. </w:t>
            </w:r>
            <w:proofErr w:type="spellStart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i</w:t>
            </w:r>
            <w:proofErr w:type="spellEnd"/>
            <w:r w:rsidRPr="00BA54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: 10.7326/M18-0850.</w:t>
            </w:r>
          </w:p>
          <w:p w14:paraId="0E23F82A" w14:textId="77777777" w:rsidR="00214CC8" w:rsidRDefault="00214CC8" w:rsidP="00F8794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75DEFC06" w14:textId="77777777" w:rsidR="00214CC8" w:rsidRDefault="00214CC8" w:rsidP="00214CC8">
      <w:pPr>
        <w:rPr>
          <w:b/>
          <w:bCs/>
          <w:sz w:val="28"/>
          <w:szCs w:val="28"/>
          <w:lang w:val="en-US"/>
        </w:rPr>
      </w:pPr>
    </w:p>
    <w:p w14:paraId="06775D7B" w14:textId="77777777" w:rsidR="00214CC8" w:rsidRDefault="00214CC8" w:rsidP="00214CC8">
      <w:pPr>
        <w:rPr>
          <w:b/>
          <w:bCs/>
          <w:sz w:val="28"/>
          <w:szCs w:val="28"/>
          <w:lang w:val="en-US"/>
        </w:rPr>
      </w:pPr>
    </w:p>
    <w:p w14:paraId="2C49EF5B" w14:textId="77777777" w:rsidR="00214CC8" w:rsidRDefault="00214CC8"/>
    <w:sectPr w:rsidR="00214C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C8"/>
    <w:rsid w:val="0021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4B8153"/>
  <w15:chartTrackingRefBased/>
  <w15:docId w15:val="{E7485CF1-F2E4-44B7-8DFC-8BE65A24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CC8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214CC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COFIR</dc:creator>
  <cp:keywords/>
  <dc:description/>
  <cp:lastModifiedBy>   </cp:lastModifiedBy>
  <cp:revision>1</cp:revision>
  <dcterms:created xsi:type="dcterms:W3CDTF">2024-09-05T23:49:00Z</dcterms:created>
  <dcterms:modified xsi:type="dcterms:W3CDTF">2024-09-05T23:50:00Z</dcterms:modified>
</cp:coreProperties>
</file>